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DE5" w:rsidRDefault="003C4DE5" w:rsidP="00E974FE">
      <w:r>
        <w:rPr>
          <w:b/>
        </w:rPr>
        <w:t xml:space="preserve">Table </w:t>
      </w:r>
      <w:r w:rsidR="004B5701">
        <w:rPr>
          <w:b/>
        </w:rPr>
        <w:t>S</w:t>
      </w:r>
      <w:r w:rsidR="00B94622">
        <w:rPr>
          <w:b/>
        </w:rPr>
        <w:t>1</w:t>
      </w:r>
      <w:r>
        <w:rPr>
          <w:b/>
        </w:rPr>
        <w:t xml:space="preserve">. </w:t>
      </w:r>
      <w:r w:rsidRPr="00A46BA1">
        <w:t>List of</w:t>
      </w:r>
      <w:r>
        <w:t xml:space="preserve"> </w:t>
      </w:r>
      <w:r w:rsidRPr="00A46BA1">
        <w:t xml:space="preserve">DENV-2 </w:t>
      </w:r>
      <w:r>
        <w:t>strains used</w:t>
      </w:r>
      <w:r w:rsidRPr="00A46BA1">
        <w:t xml:space="preserve"> in this study</w:t>
      </w:r>
      <w:r>
        <w:t>, country and year of isolation.</w:t>
      </w:r>
    </w:p>
    <w:p w:rsidR="003C4DE5" w:rsidRPr="00A46BA1" w:rsidRDefault="003C4DE5" w:rsidP="003C4DE5">
      <w:pPr>
        <w:spacing w:after="0" w:line="240" w:lineRule="auto"/>
      </w:pPr>
    </w:p>
    <w:tbl>
      <w:tblPr>
        <w:tblW w:w="10719" w:type="dxa"/>
        <w:jc w:val="center"/>
        <w:tblInd w:w="-74" w:type="dxa"/>
        <w:tblLook w:val="00A0"/>
      </w:tblPr>
      <w:tblGrid>
        <w:gridCol w:w="1134"/>
        <w:gridCol w:w="1462"/>
        <w:gridCol w:w="812"/>
        <w:gridCol w:w="1314"/>
        <w:gridCol w:w="910"/>
        <w:gridCol w:w="715"/>
        <w:gridCol w:w="666"/>
        <w:gridCol w:w="577"/>
        <w:gridCol w:w="603"/>
        <w:gridCol w:w="666"/>
        <w:gridCol w:w="636"/>
        <w:gridCol w:w="1224"/>
      </w:tblGrid>
      <w:tr w:rsidR="00384859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GenBank accession no.</w:t>
            </w:r>
          </w:p>
        </w:tc>
        <w:tc>
          <w:tcPr>
            <w:tcW w:w="1462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Strain name</w:t>
            </w:r>
          </w:p>
        </w:tc>
        <w:tc>
          <w:tcPr>
            <w:tcW w:w="812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Year of Isolation</w:t>
            </w:r>
          </w:p>
        </w:tc>
        <w:tc>
          <w:tcPr>
            <w:tcW w:w="1314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Country of isolation</w:t>
            </w:r>
          </w:p>
        </w:tc>
        <w:tc>
          <w:tcPr>
            <w:tcW w:w="910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enotype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Phylogenetic analysis</w:t>
            </w:r>
          </w:p>
        </w:tc>
        <w:tc>
          <w:tcPr>
            <w:tcW w:w="2482" w:type="dxa"/>
            <w:gridSpan w:val="4"/>
            <w:tcBorders>
              <w:bottom w:val="single" w:sz="4" w:space="0" w:color="auto"/>
            </w:tcBorders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 xml:space="preserve">Selection </w:t>
            </w:r>
          </w:p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analysis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384859" w:rsidRPr="00D73A06" w:rsidRDefault="00384859" w:rsidP="00384859">
            <w:pPr>
              <w:spacing w:after="0" w:line="240" w:lineRule="auto"/>
              <w:jc w:val="center"/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Molecular clock analysis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14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384859" w:rsidRPr="00D73A06" w:rsidRDefault="00384859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59" w:rsidRPr="00D73A06" w:rsidRDefault="00384859" w:rsidP="002C30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 xml:space="preserve">E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59" w:rsidRPr="00D73A06" w:rsidRDefault="002C3010" w:rsidP="002C30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ORF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59" w:rsidRPr="00D73A06" w:rsidRDefault="002C301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E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59" w:rsidRPr="00D73A06" w:rsidRDefault="002C301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ORF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4859" w:rsidRPr="00D73A06" w:rsidRDefault="00384859" w:rsidP="002C30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73A06">
              <w:rPr>
                <w:rFonts w:ascii="Arial" w:hAnsi="Arial" w:cs="Arial"/>
                <w:bCs/>
                <w:sz w:val="16"/>
                <w:szCs w:val="16"/>
              </w:rPr>
              <w:t>E</w:t>
            </w:r>
          </w:p>
        </w:tc>
      </w:tr>
      <w:tr w:rsidR="002C3010" w:rsidRPr="00D73A06" w:rsidTr="00FE1907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C0" w:rsidRPr="00D73A06" w:rsidRDefault="00A035C0" w:rsidP="000E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11</w:t>
            </w:r>
            <w:r w:rsidR="000E67D7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C0" w:rsidRPr="00D73A06" w:rsidRDefault="00A035C0" w:rsidP="00B52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15</w:t>
            </w:r>
            <w:r w:rsidR="00B52BE5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75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2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35C0" w:rsidRDefault="00A035C0" w:rsidP="00A25B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14</w:t>
            </w:r>
            <w:r w:rsidR="00A25BC6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C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67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35C0" w:rsidRPr="00D73A06" w:rsidRDefault="00A035C0" w:rsidP="00E30F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=115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M2055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N.140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amaica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/A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51"/>
          <w:jc w:val="center"/>
        </w:trPr>
        <w:tc>
          <w:tcPr>
            <w:tcW w:w="113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AF163096</w:t>
            </w:r>
          </w:p>
        </w:tc>
        <w:tc>
          <w:tcPr>
            <w:tcW w:w="1462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PTCOL96</w:t>
            </w:r>
          </w:p>
        </w:tc>
        <w:tc>
          <w:tcPr>
            <w:tcW w:w="812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31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Colombia</w:t>
            </w:r>
          </w:p>
        </w:tc>
        <w:tc>
          <w:tcPr>
            <w:tcW w:w="910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AF398106</w:t>
            </w:r>
          </w:p>
        </w:tc>
        <w:tc>
          <w:tcPr>
            <w:tcW w:w="1462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lard3146</w:t>
            </w:r>
          </w:p>
        </w:tc>
        <w:tc>
          <w:tcPr>
            <w:tcW w:w="812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hAnsi="Arial" w:cs="Arial"/>
                <w:sz w:val="16"/>
                <w:szCs w:val="16"/>
                <w:lang w:val="es-VE"/>
              </w:rPr>
              <w:t>1998</w:t>
            </w:r>
          </w:p>
        </w:tc>
        <w:tc>
          <w:tcPr>
            <w:tcW w:w="131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6DD7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910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AF20849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98-70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Martinique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E7516C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E7516C" w:rsidRPr="00D73A06" w:rsidRDefault="00633D9D" w:rsidP="00633D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3D9D">
              <w:rPr>
                <w:rFonts w:ascii="Arial" w:hAnsi="Arial" w:cs="Arial"/>
                <w:sz w:val="16"/>
                <w:szCs w:val="16"/>
              </w:rPr>
              <w:t xml:space="preserve">FJ898461 </w:t>
            </w:r>
          </w:p>
        </w:tc>
        <w:tc>
          <w:tcPr>
            <w:tcW w:w="1462" w:type="dxa"/>
            <w:vAlign w:val="center"/>
          </w:tcPr>
          <w:p w:rsidR="00E7516C" w:rsidRPr="00D73A06" w:rsidRDefault="00E7516C" w:rsidP="00633D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</w:t>
            </w:r>
            <w:r w:rsidR="00633D9D" w:rsidRPr="00633D9D">
              <w:rPr>
                <w:rFonts w:ascii="Arial" w:hAnsi="Arial" w:cs="Arial"/>
                <w:sz w:val="16"/>
                <w:szCs w:val="16"/>
              </w:rPr>
              <w:t>V2952</w:t>
            </w:r>
          </w:p>
        </w:tc>
        <w:tc>
          <w:tcPr>
            <w:tcW w:w="812" w:type="dxa"/>
            <w:vAlign w:val="center"/>
          </w:tcPr>
          <w:p w:rsidR="00E7516C" w:rsidRPr="00D73A06" w:rsidRDefault="00633D9D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3D9D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314" w:type="dxa"/>
            <w:vAlign w:val="center"/>
          </w:tcPr>
          <w:p w:rsidR="00E7516C" w:rsidRPr="00D73A06" w:rsidRDefault="00E7516C" w:rsidP="00E751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ize</w:t>
            </w:r>
          </w:p>
        </w:tc>
        <w:tc>
          <w:tcPr>
            <w:tcW w:w="910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E7516C" w:rsidRPr="00D73A06" w:rsidRDefault="00E7516C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E7516C" w:rsidRPr="00D73A06" w:rsidRDefault="00E7516C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DQ36451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ES 18 9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1999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El Salvador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DQ36451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CR 7945 0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Costa Rica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DQ36451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CR 6530 0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Costa Rica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AY44968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12021/</w:t>
            </w:r>
            <w:proofErr w:type="spellStart"/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Oxkutzcab</w:t>
            </w:r>
            <w:proofErr w:type="spellEnd"/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2001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Mexico</w:t>
            </w:r>
            <w:proofErr w:type="spellEnd"/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AY44968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13381/</w:t>
            </w:r>
            <w:proofErr w:type="spellStart"/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Chochola</w:t>
            </w:r>
            <w:proofErr w:type="spellEnd"/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 xml:space="preserve"> 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2002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D73A06">
              <w:rPr>
                <w:rFonts w:ascii="Arial" w:hAnsi="Arial" w:cs="Arial"/>
                <w:sz w:val="16"/>
                <w:szCs w:val="16"/>
                <w:lang w:val="es-ES"/>
              </w:rPr>
              <w:t>Mexico</w:t>
            </w:r>
            <w:proofErr w:type="spellEnd"/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58612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F07-075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onduras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58612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F07-07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onduras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58649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07-03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atemala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999999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  <w:lang w:val="es-VE"/>
              </w:rPr>
              <w:t>FDA-GUA0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uatemala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9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8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Nicaragua</w:t>
            </w: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5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1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46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5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6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6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62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7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57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8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5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9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62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73808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66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78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92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20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7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21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7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61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98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3076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97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75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08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7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6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99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3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27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90695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43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90696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2572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90696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2573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4159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s-ES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9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4636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5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29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743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62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48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3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4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4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15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24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0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1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53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5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44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54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52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56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693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41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7845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532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88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BID-V634</w:t>
            </w:r>
          </w:p>
        </w:tc>
        <w:tc>
          <w:tcPr>
            <w:tcW w:w="812" w:type="dxa"/>
            <w:shd w:val="clear" w:color="auto" w:fill="FFFFFF" w:themeFill="background1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pStyle w:val="HTMLPreformatted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7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31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44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63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4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33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5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2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4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8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5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9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76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580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747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lastRenderedPageBreak/>
              <w:t>FJ744741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62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2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63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157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M631867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158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6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596</w:t>
            </w:r>
          </w:p>
        </w:tc>
        <w:tc>
          <w:tcPr>
            <w:tcW w:w="812" w:type="dxa"/>
            <w:vAlign w:val="center"/>
          </w:tcPr>
          <w:p w:rsidR="00A035C0" w:rsidRPr="00987310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31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3136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0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615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10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29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5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2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5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9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97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28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02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6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1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635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547090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11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237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4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8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3029">
              <w:rPr>
                <w:rFonts w:ascii="Arial" w:hAnsi="Arial" w:cs="Arial"/>
                <w:sz w:val="16"/>
                <w:szCs w:val="16"/>
              </w:rPr>
              <w:t>BID-V</w:t>
            </w:r>
            <w:r w:rsidRPr="004C3029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</w:rPr>
              <w:t>1</w:t>
            </w:r>
            <w:r w:rsidRPr="004C3029">
              <w:rPr>
                <w:rFonts w:ascii="Arial" w:hAnsi="Arial" w:cs="Arial"/>
                <w:sz w:val="16"/>
                <w:szCs w:val="16"/>
              </w:rPr>
              <w:t>764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9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7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60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43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55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82594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13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32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304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868646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428</w:t>
            </w:r>
          </w:p>
        </w:tc>
        <w:tc>
          <w:tcPr>
            <w:tcW w:w="812" w:type="dxa"/>
            <w:vAlign w:val="center"/>
          </w:tcPr>
          <w:p w:rsidR="00A035C0" w:rsidRPr="004E4205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420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20588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1721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10418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235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70562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91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8D6DD7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70562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BID-V4915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1224" w:type="dxa"/>
            <w:vAlign w:val="center"/>
          </w:tcPr>
          <w:p w:rsidR="00A035C0" w:rsidRPr="00D73A06" w:rsidRDefault="00A035C0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6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0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4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6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65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98477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92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597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0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5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4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51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17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0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4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1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5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69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74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70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27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22606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2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57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05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576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86860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1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94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463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0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074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9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7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5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8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73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1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79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772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65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83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08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3010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96</w:t>
            </w:r>
          </w:p>
        </w:tc>
        <w:tc>
          <w:tcPr>
            <w:tcW w:w="1462" w:type="dxa"/>
            <w:vAlign w:val="center"/>
          </w:tcPr>
          <w:p w:rsidR="00A035C0" w:rsidRPr="00D73A06" w:rsidRDefault="00A035C0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80</w:t>
            </w:r>
          </w:p>
        </w:tc>
        <w:tc>
          <w:tcPr>
            <w:tcW w:w="812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A035C0" w:rsidRPr="00D73A06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A035C0" w:rsidRPr="008D6DD7" w:rsidRDefault="00A035C0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AA0605" w:rsidRDefault="00BC29E4" w:rsidP="00E82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0605">
              <w:rPr>
                <w:rFonts w:ascii="Arial" w:hAnsi="Arial" w:cs="Arial"/>
                <w:sz w:val="16"/>
                <w:szCs w:val="16"/>
              </w:rPr>
              <w:t>HQ733861</w:t>
            </w:r>
          </w:p>
        </w:tc>
        <w:tc>
          <w:tcPr>
            <w:tcW w:w="1462" w:type="dxa"/>
            <w:vAlign w:val="center"/>
          </w:tcPr>
          <w:p w:rsidR="00BC29E4" w:rsidRDefault="00BC29E4" w:rsidP="00E8253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D-V2599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E82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22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8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0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1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38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66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482694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8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2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3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3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5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3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7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8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8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699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7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0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9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69701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24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lastRenderedPageBreak/>
              <w:t>EU596495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5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6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0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8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1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499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5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596500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30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660404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6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EU660405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01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73300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4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90390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98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390391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00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10291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33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478459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214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5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5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639836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7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8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50116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197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882593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130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GQ199869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00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HQ541788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149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357905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605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51"/>
          <w:jc w:val="center"/>
        </w:trPr>
        <w:tc>
          <w:tcPr>
            <w:tcW w:w="113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</w:rPr>
              <w:t>EU482621</w:t>
            </w:r>
          </w:p>
        </w:tc>
        <w:tc>
          <w:tcPr>
            <w:tcW w:w="1462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  <w:lang w:val="es-VE"/>
              </w:rPr>
              <w:t>BID-V1191</w:t>
            </w:r>
          </w:p>
        </w:tc>
        <w:tc>
          <w:tcPr>
            <w:tcW w:w="812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358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51"/>
          <w:jc w:val="center"/>
        </w:trPr>
        <w:tc>
          <w:tcPr>
            <w:tcW w:w="113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</w:rPr>
              <w:t>FJ906960</w:t>
            </w:r>
          </w:p>
        </w:tc>
        <w:tc>
          <w:tcPr>
            <w:tcW w:w="1462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  <w:lang w:val="es-VE"/>
              </w:rPr>
              <w:t>BID-V2569</w:t>
            </w:r>
          </w:p>
        </w:tc>
        <w:tc>
          <w:tcPr>
            <w:tcW w:w="812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16358">
              <w:rPr>
                <w:rFonts w:ascii="Arial" w:eastAsia="Calibri" w:hAnsi="Arial" w:cs="Arial"/>
                <w:sz w:val="16"/>
                <w:szCs w:val="16"/>
              </w:rPr>
              <w:t>2007</w:t>
            </w:r>
          </w:p>
        </w:tc>
        <w:tc>
          <w:tcPr>
            <w:tcW w:w="131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358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016358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FJ744709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2351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357906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3227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730051</w:t>
            </w:r>
          </w:p>
        </w:tc>
        <w:tc>
          <w:tcPr>
            <w:tcW w:w="1462" w:type="dxa"/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072</w:t>
            </w:r>
          </w:p>
        </w:tc>
        <w:tc>
          <w:tcPr>
            <w:tcW w:w="812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14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JF73005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BC29E4" w:rsidRPr="00D73A06" w:rsidRDefault="00BC29E4" w:rsidP="0038485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BID</w:t>
            </w:r>
            <w:r w:rsidRPr="00D73A06">
              <w:rPr>
                <w:rFonts w:ascii="Arial" w:hAnsi="Arial" w:cs="Arial"/>
                <w:sz w:val="16"/>
                <w:szCs w:val="16"/>
              </w:rPr>
              <w:t>-V507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L1005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TRIN-5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53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rinidad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</w:t>
            </w:r>
            <w:r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L10043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</w:t>
            </w:r>
            <w:r>
              <w:rPr>
                <w:rFonts w:ascii="Arial" w:eastAsia="Calibri" w:hAnsi="Arial" w:cs="Arial"/>
                <w:sz w:val="16"/>
                <w:szCs w:val="16"/>
              </w:rPr>
              <w:t>ndia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57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ndi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L10046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PR159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69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erto Rico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Y744147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onga74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74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ong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AF100458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I348600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1986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Colombi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100465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Ven2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7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Venezuel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100469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0131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2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Mexico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10046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QT291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6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eru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1051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-3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58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ailand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AS-I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Q181805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D2 0168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79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ailand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Q181804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D2 0498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4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ailand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X15434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M1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7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Malaysi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00345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UO-218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9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ailand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Q18179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D2 0078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2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hailan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03840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New Guinea C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44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New Guinea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AS-II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L10045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HILIP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3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hilippines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L1005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</w:t>
            </w:r>
            <w:r>
              <w:rPr>
                <w:rFonts w:ascii="Arial" w:eastAsia="Calibri" w:hAnsi="Arial" w:cs="Arial"/>
                <w:sz w:val="16"/>
                <w:szCs w:val="16"/>
              </w:rPr>
              <w:t>aiwan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7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aiwan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L1004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8D6DD7">
              <w:rPr>
                <w:rFonts w:ascii="Arial" w:eastAsia="Calibri" w:hAnsi="Arial" w:cs="Arial"/>
                <w:sz w:val="16"/>
                <w:szCs w:val="16"/>
              </w:rPr>
              <w:t>I</w:t>
            </w:r>
            <w:r>
              <w:rPr>
                <w:rFonts w:ascii="Arial" w:eastAsia="Calibri" w:hAnsi="Arial" w:cs="Arial"/>
                <w:sz w:val="16"/>
                <w:szCs w:val="16"/>
              </w:rPr>
              <w:t>ndon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7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ndonesia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CO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L10051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S</w:t>
            </w:r>
            <w:r>
              <w:rPr>
                <w:rFonts w:ascii="Arial" w:eastAsia="Calibri" w:hAnsi="Arial" w:cs="Arial"/>
                <w:sz w:val="16"/>
                <w:szCs w:val="16"/>
                <w:lang w:val="es-VE"/>
              </w:rPr>
              <w:t>omalia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4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Somalia</w:t>
            </w:r>
          </w:p>
        </w:tc>
        <w:tc>
          <w:tcPr>
            <w:tcW w:w="910" w:type="dxa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410370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CAMR5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2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ustralia</w:t>
            </w:r>
          </w:p>
        </w:tc>
        <w:tc>
          <w:tcPr>
            <w:tcW w:w="910" w:type="dxa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Y037116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TSV01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3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ustralia</w:t>
            </w:r>
          </w:p>
        </w:tc>
        <w:tc>
          <w:tcPr>
            <w:tcW w:w="910" w:type="dxa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AB189122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98900663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8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ndonesia</w:t>
            </w:r>
          </w:p>
        </w:tc>
        <w:tc>
          <w:tcPr>
            <w:tcW w:w="910" w:type="dxa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D73A06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  <w:lang w:val="es-VE"/>
              </w:rPr>
              <w:t>AF359579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s-VE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FJ11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99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China</w:t>
            </w:r>
          </w:p>
        </w:tc>
        <w:tc>
          <w:tcPr>
            <w:tcW w:w="910" w:type="dxa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Y85803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BA05i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2004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ndonesia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BC29E4" w:rsidRPr="008D6DD7" w:rsidRDefault="00BC29E4" w:rsidP="00D30A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231719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M3397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8D6DD7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Guinea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Sylvatic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3A06"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231717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P8-1407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70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Malaysia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9E4" w:rsidRPr="00D73A06" w:rsidTr="00135559">
        <w:trPr>
          <w:trHeight w:val="144"/>
          <w:jc w:val="center"/>
        </w:trPr>
        <w:tc>
          <w:tcPr>
            <w:tcW w:w="113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AF231718</w:t>
            </w:r>
          </w:p>
        </w:tc>
        <w:tc>
          <w:tcPr>
            <w:tcW w:w="146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DAKAr578</w:t>
            </w:r>
          </w:p>
        </w:tc>
        <w:tc>
          <w:tcPr>
            <w:tcW w:w="812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1980</w:t>
            </w:r>
          </w:p>
        </w:tc>
        <w:tc>
          <w:tcPr>
            <w:tcW w:w="1314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8D6DD7">
              <w:rPr>
                <w:rFonts w:ascii="Arial" w:eastAsia="Calibri" w:hAnsi="Arial" w:cs="Arial"/>
                <w:sz w:val="16"/>
                <w:szCs w:val="16"/>
              </w:rPr>
              <w:t>Ivory Coast</w:t>
            </w:r>
          </w:p>
        </w:tc>
        <w:tc>
          <w:tcPr>
            <w:tcW w:w="910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●</w:t>
            </w:r>
          </w:p>
        </w:tc>
        <w:tc>
          <w:tcPr>
            <w:tcW w:w="666" w:type="dxa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:rsidR="00BC29E4" w:rsidRPr="00D73A06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:rsidR="00BC29E4" w:rsidRPr="008D6DD7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Align w:val="center"/>
          </w:tcPr>
          <w:p w:rsidR="00BC29E4" w:rsidRDefault="00BC29E4" w:rsidP="003848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84859" w:rsidRDefault="00384859" w:rsidP="003C4DE5">
      <w:pPr>
        <w:spacing w:after="0" w:line="240" w:lineRule="auto"/>
      </w:pPr>
    </w:p>
    <w:p w:rsidR="003C4DE5" w:rsidRDefault="003C4DE5" w:rsidP="003C4DE5">
      <w:pPr>
        <w:spacing w:after="0" w:line="240" w:lineRule="auto"/>
      </w:pPr>
    </w:p>
    <w:p w:rsidR="003C4DE5" w:rsidRDefault="003C4DE5" w:rsidP="003C4DE5">
      <w:r>
        <w:t>(</w:t>
      </w:r>
      <w:r w:rsidR="008C7C61">
        <w:rPr>
          <w:rFonts w:ascii="Arial" w:hAnsi="Arial" w:cs="Arial"/>
          <w:sz w:val="16"/>
          <w:szCs w:val="16"/>
        </w:rPr>
        <w:t>●</w:t>
      </w:r>
      <w:r>
        <w:t>)</w:t>
      </w:r>
      <w:r w:rsidRPr="00647F6C">
        <w:t xml:space="preserve"> denotes that the strain was included in the described analysis</w:t>
      </w:r>
      <w:r>
        <w:t xml:space="preserve">; </w:t>
      </w:r>
      <w:r w:rsidRPr="00E93F11">
        <w:t>AM</w:t>
      </w:r>
      <w:r>
        <w:t>,</w:t>
      </w:r>
      <w:r w:rsidRPr="00E93F11">
        <w:t xml:space="preserve"> American</w:t>
      </w:r>
      <w:r>
        <w:t>;</w:t>
      </w:r>
      <w:r w:rsidRPr="00E93F11">
        <w:t xml:space="preserve"> ASI</w:t>
      </w:r>
      <w:r>
        <w:t xml:space="preserve">, </w:t>
      </w:r>
      <w:r w:rsidRPr="00E93F11">
        <w:t>Asian I</w:t>
      </w:r>
      <w:r>
        <w:t>;</w:t>
      </w:r>
      <w:r w:rsidRPr="00E93F11">
        <w:t xml:space="preserve"> ASII</w:t>
      </w:r>
      <w:r>
        <w:t xml:space="preserve">, </w:t>
      </w:r>
      <w:r w:rsidRPr="00E93F11">
        <w:t>Asian II</w:t>
      </w:r>
      <w:r>
        <w:t>;</w:t>
      </w:r>
      <w:r w:rsidRPr="00E93F11">
        <w:t xml:space="preserve"> CO</w:t>
      </w:r>
      <w:r>
        <w:t xml:space="preserve">, </w:t>
      </w:r>
      <w:r w:rsidRPr="00E93F11">
        <w:t>Cosmopolitan</w:t>
      </w:r>
      <w:r>
        <w:t xml:space="preserve">; </w:t>
      </w:r>
      <w:r w:rsidRPr="00E93F11">
        <w:t>AM/AS</w:t>
      </w:r>
      <w:r>
        <w:t>, A</w:t>
      </w:r>
      <w:r w:rsidR="008C7C61">
        <w:t>merican/Asian genotypes.</w:t>
      </w:r>
      <w:r w:rsidR="00850268">
        <w:t xml:space="preserve"> </w:t>
      </w:r>
      <w:proofErr w:type="gramStart"/>
      <w:r w:rsidR="00850268">
        <w:t>E, envelope; ORF, open reading frame.</w:t>
      </w:r>
      <w:proofErr w:type="gramEnd"/>
    </w:p>
    <w:p w:rsidR="00D30CD4" w:rsidRPr="00011530" w:rsidRDefault="00D30CD4" w:rsidP="00011530"/>
    <w:sectPr w:rsidR="00D30CD4" w:rsidRPr="00011530" w:rsidSect="00BE4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AE15F4"/>
    <w:rsid w:val="00011530"/>
    <w:rsid w:val="00016358"/>
    <w:rsid w:val="00077CC2"/>
    <w:rsid w:val="00093980"/>
    <w:rsid w:val="000A43B0"/>
    <w:rsid w:val="000E67D7"/>
    <w:rsid w:val="00135559"/>
    <w:rsid w:val="001363B6"/>
    <w:rsid w:val="00167652"/>
    <w:rsid w:val="001902D6"/>
    <w:rsid w:val="001B6687"/>
    <w:rsid w:val="001B7A1A"/>
    <w:rsid w:val="001C708A"/>
    <w:rsid w:val="00246772"/>
    <w:rsid w:val="002732BE"/>
    <w:rsid w:val="00276350"/>
    <w:rsid w:val="002A1CCC"/>
    <w:rsid w:val="002C3010"/>
    <w:rsid w:val="002C503A"/>
    <w:rsid w:val="003165F7"/>
    <w:rsid w:val="00384859"/>
    <w:rsid w:val="003872D6"/>
    <w:rsid w:val="0039225B"/>
    <w:rsid w:val="00396477"/>
    <w:rsid w:val="003B5D10"/>
    <w:rsid w:val="003C4DE5"/>
    <w:rsid w:val="003D6906"/>
    <w:rsid w:val="003E07EC"/>
    <w:rsid w:val="004040D9"/>
    <w:rsid w:val="004208F9"/>
    <w:rsid w:val="004426DB"/>
    <w:rsid w:val="004B5701"/>
    <w:rsid w:val="004C14A0"/>
    <w:rsid w:val="004C3029"/>
    <w:rsid w:val="004D3FD3"/>
    <w:rsid w:val="004E35D9"/>
    <w:rsid w:val="004E4205"/>
    <w:rsid w:val="00547714"/>
    <w:rsid w:val="005957D9"/>
    <w:rsid w:val="005B693C"/>
    <w:rsid w:val="005E6EB9"/>
    <w:rsid w:val="00633D9D"/>
    <w:rsid w:val="00684BE9"/>
    <w:rsid w:val="006E0BF3"/>
    <w:rsid w:val="006F6E8A"/>
    <w:rsid w:val="00726E0D"/>
    <w:rsid w:val="00784BFA"/>
    <w:rsid w:val="0084137B"/>
    <w:rsid w:val="00841625"/>
    <w:rsid w:val="00850268"/>
    <w:rsid w:val="0086601D"/>
    <w:rsid w:val="00887EF9"/>
    <w:rsid w:val="008C2D61"/>
    <w:rsid w:val="008C7C61"/>
    <w:rsid w:val="00906A2A"/>
    <w:rsid w:val="00913E78"/>
    <w:rsid w:val="00935967"/>
    <w:rsid w:val="00940B53"/>
    <w:rsid w:val="009474D1"/>
    <w:rsid w:val="00977CE5"/>
    <w:rsid w:val="00986CC6"/>
    <w:rsid w:val="00987310"/>
    <w:rsid w:val="009C73B2"/>
    <w:rsid w:val="009D651A"/>
    <w:rsid w:val="00A035C0"/>
    <w:rsid w:val="00A0535A"/>
    <w:rsid w:val="00A25BC6"/>
    <w:rsid w:val="00A65B4F"/>
    <w:rsid w:val="00A77265"/>
    <w:rsid w:val="00AA52F2"/>
    <w:rsid w:val="00AC28FD"/>
    <w:rsid w:val="00AE15F4"/>
    <w:rsid w:val="00B2615A"/>
    <w:rsid w:val="00B41D42"/>
    <w:rsid w:val="00B52BE5"/>
    <w:rsid w:val="00B556B4"/>
    <w:rsid w:val="00B8697B"/>
    <w:rsid w:val="00B94622"/>
    <w:rsid w:val="00BC29E4"/>
    <w:rsid w:val="00BE4202"/>
    <w:rsid w:val="00BF683E"/>
    <w:rsid w:val="00C04453"/>
    <w:rsid w:val="00C226D0"/>
    <w:rsid w:val="00C30D95"/>
    <w:rsid w:val="00C456EE"/>
    <w:rsid w:val="00CC0BC9"/>
    <w:rsid w:val="00CC5282"/>
    <w:rsid w:val="00CD349D"/>
    <w:rsid w:val="00D21BD7"/>
    <w:rsid w:val="00D30A7C"/>
    <w:rsid w:val="00D30CD4"/>
    <w:rsid w:val="00D30CE9"/>
    <w:rsid w:val="00D42BB1"/>
    <w:rsid w:val="00D73A06"/>
    <w:rsid w:val="00D77E4F"/>
    <w:rsid w:val="00D933A6"/>
    <w:rsid w:val="00DF3F04"/>
    <w:rsid w:val="00E040AA"/>
    <w:rsid w:val="00E15D77"/>
    <w:rsid w:val="00E30FBE"/>
    <w:rsid w:val="00E7516C"/>
    <w:rsid w:val="00E8253D"/>
    <w:rsid w:val="00E85B0A"/>
    <w:rsid w:val="00E974FE"/>
    <w:rsid w:val="00EB4193"/>
    <w:rsid w:val="00F53962"/>
    <w:rsid w:val="00F61C65"/>
    <w:rsid w:val="00F630E6"/>
    <w:rsid w:val="00F7011C"/>
    <w:rsid w:val="00FA4393"/>
    <w:rsid w:val="00FD671E"/>
    <w:rsid w:val="00FE1907"/>
    <w:rsid w:val="00FF2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1"/>
    <w:uiPriority w:val="99"/>
    <w:semiHidden/>
    <w:rsid w:val="00AE15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</w:pPr>
    <w:rPr>
      <w:rFonts w:ascii="Courier New" w:eastAsia="Calibri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15F4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locked/>
    <w:rsid w:val="00AE15F4"/>
    <w:rPr>
      <w:rFonts w:ascii="Courier New" w:eastAsia="Calibri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C04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44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4453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0445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4</cp:revision>
  <cp:lastPrinted>2011-08-09T20:01:00Z</cp:lastPrinted>
  <dcterms:created xsi:type="dcterms:W3CDTF">2011-10-13T15:06:00Z</dcterms:created>
  <dcterms:modified xsi:type="dcterms:W3CDTF">2011-10-13T15:19:00Z</dcterms:modified>
</cp:coreProperties>
</file>